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tblpY="390"/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1"/>
        <w:gridCol w:w="1023"/>
        <w:gridCol w:w="815"/>
        <w:gridCol w:w="815"/>
        <w:gridCol w:w="816"/>
        <w:gridCol w:w="815"/>
        <w:gridCol w:w="816"/>
        <w:gridCol w:w="1701"/>
      </w:tblGrid>
      <w:tr w:rsidR="006A7F2D" w:rsidRPr="006A7F2D" w:rsidTr="001A4543"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Warm-air circulation system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Time</w:t>
            </w:r>
          </w:p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C84B13">
              <w:rPr>
                <w:rFonts w:ascii="Times New Roman" w:hAnsi="Times New Roman" w:cs="Times New Roman"/>
                <w:sz w:val="22"/>
              </w:rPr>
              <w:t>hh:</w:t>
            </w:r>
            <w:proofErr w:type="gramStart"/>
            <w:r w:rsidRPr="00C84B13">
              <w:rPr>
                <w:rFonts w:ascii="Times New Roman" w:hAnsi="Times New Roman" w:cs="Times New Roman"/>
                <w:sz w:val="22"/>
              </w:rPr>
              <w:t>mm:ss</w:t>
            </w:r>
            <w:proofErr w:type="spellEnd"/>
            <w:proofErr w:type="gramEnd"/>
            <w:r w:rsidRPr="00C84B1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Bottom</w:t>
            </w:r>
          </w:p>
        </w:tc>
        <w:tc>
          <w:tcPr>
            <w:tcW w:w="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Front</w:t>
            </w:r>
          </w:p>
        </w:tc>
        <w:tc>
          <w:tcPr>
            <w:tcW w:w="8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Middle</w:t>
            </w:r>
          </w:p>
        </w:tc>
        <w:tc>
          <w:tcPr>
            <w:tcW w:w="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Rear</w:t>
            </w:r>
          </w:p>
        </w:tc>
        <w:tc>
          <w:tcPr>
            <w:tcW w:w="8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Top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Max. Temp.</w:t>
            </w:r>
          </w:p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difference</w:t>
            </w:r>
          </w:p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between locations</w:t>
            </w:r>
          </w:p>
          <w:p w:rsidR="006A7F2D" w:rsidRPr="00C84B13" w:rsidRDefault="006A7F2D" w:rsidP="001A45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4B13">
              <w:rPr>
                <w:rFonts w:ascii="Times New Roman" w:hAnsi="Times New Roman" w:cs="Times New Roman"/>
                <w:sz w:val="22"/>
              </w:rPr>
              <w:t>(top and bottom)</w:t>
            </w:r>
          </w:p>
        </w:tc>
      </w:tr>
      <w:tr w:rsidR="006A7F2D" w:rsidRPr="006A7F2D" w:rsidTr="001A4543">
        <w:trPr>
          <w:trHeight w:val="1030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6A7F2D" w:rsidRPr="006A7F2D" w:rsidRDefault="006A7F2D" w:rsidP="001A454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6A7F2D" w:rsidRPr="006A7F2D" w:rsidRDefault="006A7F2D" w:rsidP="001A4543">
            <w:pPr>
              <w:rPr>
                <w:sz w:val="24"/>
                <w:szCs w:val="24"/>
              </w:rPr>
            </w:pPr>
          </w:p>
        </w:tc>
        <w:tc>
          <w:tcPr>
            <w:tcW w:w="40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A7F2D" w:rsidRPr="003C7D04" w:rsidRDefault="006A7F2D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C7D04">
              <w:rPr>
                <w:rFonts w:ascii="Times New Roman" w:hAnsi="Times New Roman" w:cs="Times New Roman"/>
                <w:szCs w:val="20"/>
              </w:rPr>
              <w:t>Temperature (°C)</w:t>
            </w:r>
          </w:p>
        </w:tc>
        <w:tc>
          <w:tcPr>
            <w:tcW w:w="1701" w:type="dxa"/>
            <w:vMerge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6A7F2D" w:rsidRPr="006A7F2D" w:rsidRDefault="006A7F2D" w:rsidP="001A45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B13" w:rsidRPr="003C7D04" w:rsidTr="001A4543">
        <w:trPr>
          <w:trHeight w:val="204"/>
        </w:trPr>
        <w:tc>
          <w:tcPr>
            <w:tcW w:w="0" w:type="auto"/>
            <w:vMerge w:val="restart"/>
            <w:tcBorders>
              <w:top w:val="dotted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C7D04">
              <w:rPr>
                <w:rFonts w:ascii="Times New Roman" w:hAnsi="Times New Roman" w:cs="Times New Roman"/>
                <w:b/>
                <w:bCs/>
                <w:szCs w:val="20"/>
              </w:rPr>
              <w:t>With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0:00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9.2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2.1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3.1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2.9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7.5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8.3 </w:t>
            </w:r>
          </w:p>
        </w:tc>
      </w:tr>
      <w:tr w:rsidR="00C84B13" w:rsidRPr="003C7D04" w:rsidTr="001A4543">
        <w:trPr>
          <w:trHeight w:val="139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1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2.4 </w:t>
            </w:r>
          </w:p>
        </w:tc>
      </w:tr>
      <w:tr w:rsidR="00C84B13" w:rsidRPr="003C7D04" w:rsidTr="001A4543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2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7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.9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3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.4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4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.3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5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7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.1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6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7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.0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7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7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.1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8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.0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9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9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0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8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1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7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2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7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7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3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6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4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6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5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5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6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5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7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4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8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4 </w:t>
            </w:r>
          </w:p>
        </w:tc>
      </w:tr>
      <w:tr w:rsidR="00C84B13" w:rsidRPr="003C7D04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9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4 </w:t>
            </w:r>
          </w:p>
        </w:tc>
      </w:tr>
      <w:tr w:rsidR="00C84B13" w:rsidRPr="003C7D04" w:rsidTr="001A4543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20: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0.4 </w:t>
            </w:r>
          </w:p>
        </w:tc>
      </w:tr>
      <w:tr w:rsidR="00C84B13" w:rsidRPr="003F4E25" w:rsidTr="001A4543"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84B13" w:rsidRDefault="00C84B13" w:rsidP="001A4543">
            <w:pPr>
              <w:rPr>
                <w:rFonts w:ascii="Times New Roman" w:hAnsi="Times New Roman" w:cs="Times New Roman"/>
                <w:bCs/>
                <w:szCs w:val="20"/>
              </w:rPr>
            </w:pPr>
          </w:p>
          <w:p w:rsidR="00C84B13" w:rsidRPr="00B967A4" w:rsidRDefault="00C84B13" w:rsidP="001A454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7A4">
              <w:rPr>
                <w:rFonts w:ascii="Times New Roman" w:hAnsi="Times New Roman" w:cs="Times New Roman"/>
                <w:b/>
                <w:bCs/>
                <w:szCs w:val="20"/>
              </w:rPr>
              <w:t>Withou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0:00</w:t>
            </w:r>
          </w:p>
        </w:tc>
        <w:tc>
          <w:tcPr>
            <w:tcW w:w="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1.5</w:t>
            </w:r>
          </w:p>
        </w:tc>
        <w:tc>
          <w:tcPr>
            <w:tcW w:w="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7.0</w:t>
            </w:r>
          </w:p>
        </w:tc>
        <w:tc>
          <w:tcPr>
            <w:tcW w:w="8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7.8</w:t>
            </w:r>
          </w:p>
        </w:tc>
        <w:tc>
          <w:tcPr>
            <w:tcW w:w="81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6.4</w:t>
            </w:r>
          </w:p>
        </w:tc>
        <w:tc>
          <w:tcPr>
            <w:tcW w:w="81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9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9.4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1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8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6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6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9.5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2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0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7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8.9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3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2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8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9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7.8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4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3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9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9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7.0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5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4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9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6.1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6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5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5.3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7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6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1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1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1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4.8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8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6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1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1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1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4.2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09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7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3.7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0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7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3.2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1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8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3.1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2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8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2.7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3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9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2.4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4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9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2.2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5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9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2.1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6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1.9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7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1.6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8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1.4 </w:t>
            </w:r>
          </w:p>
        </w:tc>
      </w:tr>
      <w:tr w:rsidR="00C84B13" w:rsidRPr="003F4E25" w:rsidTr="001A4543"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19: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1.2 </w:t>
            </w:r>
          </w:p>
        </w:tc>
      </w:tr>
      <w:tr w:rsidR="00C84B13" w:rsidRPr="003F4E25" w:rsidTr="001A4543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C84B13" w:rsidRPr="003C7D04" w:rsidRDefault="00C84B13" w:rsidP="001A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9"/>
                <w:szCs w:val="19"/>
              </w:rPr>
              <w:t>00:20: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C84B1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C84B13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6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4B13" w:rsidRPr="001A4543" w:rsidRDefault="00C84B13" w:rsidP="001A4543">
            <w:pPr>
              <w:pStyle w:val="a5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9"/>
                <w:szCs w:val="19"/>
              </w:rPr>
            </w:pPr>
            <w:r w:rsidRPr="001A4543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1.1 </w:t>
            </w:r>
          </w:p>
        </w:tc>
      </w:tr>
    </w:tbl>
    <w:p w:rsidR="003F4E25" w:rsidRPr="006A7F2D" w:rsidRDefault="003313F3" w:rsidP="003313F3">
      <w:pPr>
        <w:rPr>
          <w:rFonts w:ascii="Times New Roman" w:hAnsi="Times New Roman" w:cs="Times New Roman"/>
          <w:sz w:val="26"/>
          <w:szCs w:val="26"/>
        </w:rPr>
      </w:pPr>
      <w:r w:rsidRPr="00924F4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67CB0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B4551F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Comparison of continuous temperature changes by location in the chamber.</w:t>
      </w:r>
      <w:r w:rsidRPr="00B4551F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bookmarkStart w:id="0" w:name="_GoBack"/>
      <w:bookmarkEnd w:id="0"/>
      <w:r w:rsidRPr="00B4551F">
        <w:rPr>
          <w:rFonts w:ascii="Times New Roman" w:eastAsia="굴림" w:hAnsi="Times New Roman" w:cs="Times New Roman"/>
          <w:kern w:val="0"/>
          <w:sz w:val="24"/>
          <w:szCs w:val="24"/>
        </w:rPr>
        <w:t xml:space="preserve">Data confirms temperature profiles with and without the </w:t>
      </w:r>
      <w:r w:rsidR="00903F27" w:rsidRPr="00B4551F">
        <w:rPr>
          <w:rFonts w:ascii="Times New Roman" w:eastAsia="굴림" w:hAnsi="Times New Roman" w:cs="Times New Roman"/>
          <w:kern w:val="0"/>
          <w:sz w:val="24"/>
          <w:szCs w:val="24"/>
        </w:rPr>
        <w:t>WACS</w:t>
      </w:r>
      <w:r w:rsidRPr="00B4551F">
        <w:rPr>
          <w:rFonts w:ascii="Times New Roman" w:eastAsia="굴림" w:hAnsi="Times New Roman" w:cs="Times New Roman"/>
          <w:kern w:val="0"/>
          <w:sz w:val="24"/>
          <w:szCs w:val="24"/>
        </w:rPr>
        <w:t>.</w:t>
      </w:r>
    </w:p>
    <w:sectPr w:rsidR="003F4E25" w:rsidRPr="006A7F2D" w:rsidSect="00F27B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330A" w:rsidRDefault="0062330A" w:rsidP="00C84B13">
      <w:pPr>
        <w:spacing w:after="0" w:line="240" w:lineRule="auto"/>
      </w:pPr>
      <w:r>
        <w:separator/>
      </w:r>
    </w:p>
  </w:endnote>
  <w:endnote w:type="continuationSeparator" w:id="0">
    <w:p w:rsidR="0062330A" w:rsidRDefault="0062330A" w:rsidP="00C84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330A" w:rsidRDefault="0062330A" w:rsidP="00C84B13">
      <w:pPr>
        <w:spacing w:after="0" w:line="240" w:lineRule="auto"/>
      </w:pPr>
      <w:r>
        <w:separator/>
      </w:r>
    </w:p>
  </w:footnote>
  <w:footnote w:type="continuationSeparator" w:id="0">
    <w:p w:rsidR="0062330A" w:rsidRDefault="0062330A" w:rsidP="00C84B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DC6"/>
    <w:rsid w:val="000151E9"/>
    <w:rsid w:val="001A4543"/>
    <w:rsid w:val="001C6DC6"/>
    <w:rsid w:val="00327BA7"/>
    <w:rsid w:val="003313F3"/>
    <w:rsid w:val="003C7D04"/>
    <w:rsid w:val="003E03C6"/>
    <w:rsid w:val="003F4E25"/>
    <w:rsid w:val="0062330A"/>
    <w:rsid w:val="006A7F2D"/>
    <w:rsid w:val="00895FE5"/>
    <w:rsid w:val="008F072C"/>
    <w:rsid w:val="00903F27"/>
    <w:rsid w:val="00B967A4"/>
    <w:rsid w:val="00BA286B"/>
    <w:rsid w:val="00BB43A0"/>
    <w:rsid w:val="00C84B13"/>
    <w:rsid w:val="00CB2E0B"/>
    <w:rsid w:val="00D818B1"/>
    <w:rsid w:val="00D96ED2"/>
    <w:rsid w:val="00E33E69"/>
    <w:rsid w:val="00F2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4F05E8-67E0-4747-9D08-40766BE9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4B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84B13"/>
  </w:style>
  <w:style w:type="paragraph" w:styleId="a4">
    <w:name w:val="footer"/>
    <w:basedOn w:val="a"/>
    <w:link w:val="Char0"/>
    <w:uiPriority w:val="99"/>
    <w:unhideWhenUsed/>
    <w:rsid w:val="00C84B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84B13"/>
  </w:style>
  <w:style w:type="paragraph" w:styleId="a5">
    <w:name w:val="Normal (Web)"/>
    <w:basedOn w:val="a"/>
    <w:uiPriority w:val="99"/>
    <w:semiHidden/>
    <w:unhideWhenUsed/>
    <w:rsid w:val="00C84B1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2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5E432-8A87-4BAF-BB39-575818A24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MISUK NOH</cp:lastModifiedBy>
  <cp:revision>2</cp:revision>
  <dcterms:created xsi:type="dcterms:W3CDTF">2025-12-30T04:33:00Z</dcterms:created>
  <dcterms:modified xsi:type="dcterms:W3CDTF">2025-12-30T04:33:00Z</dcterms:modified>
</cp:coreProperties>
</file>